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47A57" w14:textId="77777777" w:rsidR="00FC4019" w:rsidRPr="00141249" w:rsidRDefault="00FC4019" w:rsidP="00FC4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4023636"/>
      <w:r w:rsidRPr="00141249">
        <w:rPr>
          <w:rFonts w:ascii="Times New Roman" w:hAnsi="Times New Roman" w:cs="Times New Roman"/>
          <w:sz w:val="24"/>
          <w:szCs w:val="24"/>
        </w:rPr>
        <w:t>Supplementary figure 2: Revision for all-causes following primary THR performed using computer guidance versus conventional technique when also accounting for femoral head size in the model</w:t>
      </w:r>
    </w:p>
    <w:bookmarkEnd w:id="0"/>
    <w:p w14:paraId="0C9B9067" w14:textId="77777777" w:rsidR="008C0B7B" w:rsidRDefault="008C0B7B"/>
    <w:p w14:paraId="7BA21F5F" w14:textId="77777777" w:rsidR="00FC4019" w:rsidRDefault="00FC4019"/>
    <w:p w14:paraId="3B1DECB5" w14:textId="77777777" w:rsidR="00FC4019" w:rsidRPr="00141249" w:rsidRDefault="00FC4019" w:rsidP="00FC4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12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766F9D" wp14:editId="09A4DB97">
            <wp:extent cx="5731510" cy="4176395"/>
            <wp:effectExtent l="0" t="0" r="2540" b="0"/>
            <wp:docPr id="70113889" name="Picture 1" descr="A graph of a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13889" name="Picture 1" descr="A graph of a survival curv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42D62" w14:textId="77777777" w:rsidR="00FC4019" w:rsidRDefault="00FC4019"/>
    <w:sectPr w:rsidR="00FC4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1A"/>
    <w:rsid w:val="006617FA"/>
    <w:rsid w:val="008C0B7B"/>
    <w:rsid w:val="0096363D"/>
    <w:rsid w:val="00E71ABC"/>
    <w:rsid w:val="00FC4019"/>
    <w:rsid w:val="00FE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B6EE3"/>
  <w15:chartTrackingRefBased/>
  <w15:docId w15:val="{940EE6F8-A56E-4637-9E42-AFFA7F00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1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3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3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3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3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3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31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31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3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3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3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3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-ALANIE Muhamed</dc:creator>
  <cp:keywords/>
  <dc:description/>
  <cp:lastModifiedBy>FARHAN-ALANIE Muhamed</cp:lastModifiedBy>
  <cp:revision>2</cp:revision>
  <dcterms:created xsi:type="dcterms:W3CDTF">2024-04-14T20:46:00Z</dcterms:created>
  <dcterms:modified xsi:type="dcterms:W3CDTF">2024-04-14T20:47:00Z</dcterms:modified>
</cp:coreProperties>
</file>